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Gene arrangements of the studied Testudines species used in the TreeREx analysis.</w:t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ylhetensi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trivit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mboinensi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caspic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atripon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. platyno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annadal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beale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. eloga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S1 D cox2 K atp8 atp6 cox3 G nad3 R nad4l nad4 H S2 L2 nad5 -nad6 -E cytb T 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tornier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S1 D cox2 K atp8 atp6 cox3 G nad3 R nad4l nad4 H S2 L2 nad5 -nad6 -E cytb T 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graec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S1 D cox2 K atp8 atp6 cox3 G nad3 R nad4l nad4 H S2 L2 nad5 -nad6 -E cytb T 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pardali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S1 D cox2 K atp8 atp6 cox3 G nad3 R nad4l nad4 H S2 L2 nad5 -nad6 -E cytb T 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emy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S1 D cox2 K atp8 atp6 cox3 G nad3 R nad4l nad4 H S2 L2 nad5 -nad6 -E cytb T 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icta bell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terrapin terrapin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scrip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megacephalum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S1 D cox2 K atp8 atp6 cox3 G nad3 R nad4l nad4 -nad6 -E cytb CR F 12S V 16S nad1 I H S2 L2 nad5 T P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serpentin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temmincki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. leucostomum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carinatu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caret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olivace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imbrica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myda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. depress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insculp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indic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cantori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triungui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ferox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swinhoe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inensi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teindachner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 subplan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puncta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cartilagine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. formos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expans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branderhorst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subglobos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belli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macruru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umbrin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fimbriat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. hoge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ilarii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platycephal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castaneu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ubrufa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dumerilianus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unifilis</w:t>
            </w:r>
          </w:p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1 -S1 D cox2 K atp8 atp6 cox3 G nad3 R nad4l nad4 H S2 L2 nad5 -nad6 -E cytb T -P CR F 12S V 16S nad1 I -Q M nad2 W -A -N -C -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6:29:00Z</dcterms:created>
  <dc:creator>Admin</dc:creator>
  <dc:description/>
  <dc:language>en-US</dc:language>
  <cp:lastModifiedBy>HP</cp:lastModifiedBy>
  <dcterms:modified xsi:type="dcterms:W3CDTF">2020-03-27T06:29:00Z</dcterms:modified>
  <cp:revision>2</cp:revision>
  <dc:subject/>
  <dc:title/>
</cp:coreProperties>
</file>